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8211C" w14:textId="33D35BE1" w:rsidR="00D76CFF" w:rsidRPr="008F2522" w:rsidRDefault="007D717C" w:rsidP="00D76CFF">
      <w:pPr>
        <w:rPr>
          <w:rFonts w:ascii="Times New Roman" w:hAnsi="Times New Roman" w:cs="Times New Roman"/>
          <w:b/>
          <w:bCs/>
        </w:rPr>
      </w:pPr>
      <w:r w:rsidRPr="008F2522">
        <w:rPr>
          <w:rFonts w:ascii="Times New Roman" w:hAnsi="Times New Roman" w:cs="Times New Roman"/>
          <w:b/>
          <w:bCs/>
        </w:rPr>
        <w:t>S</w:t>
      </w:r>
      <w:r w:rsidR="008F2522" w:rsidRPr="008F2522">
        <w:rPr>
          <w:rFonts w:ascii="Times New Roman" w:hAnsi="Times New Roman" w:cs="Times New Roman"/>
          <w:b/>
          <w:bCs/>
        </w:rPr>
        <w:t>2</w:t>
      </w:r>
      <w:r w:rsidRPr="008F2522">
        <w:rPr>
          <w:rFonts w:ascii="Times New Roman" w:hAnsi="Times New Roman" w:cs="Times New Roman"/>
          <w:b/>
          <w:bCs/>
        </w:rPr>
        <w:t xml:space="preserve"> </w:t>
      </w:r>
      <w:r w:rsidR="0022030B" w:rsidRPr="008F2522">
        <w:rPr>
          <w:rFonts w:ascii="Times New Roman" w:hAnsi="Times New Roman" w:cs="Times New Roman"/>
          <w:b/>
          <w:bCs/>
        </w:rPr>
        <w:t>Table</w:t>
      </w:r>
      <w:r w:rsidR="00D76CFF" w:rsidRPr="008F2522">
        <w:rPr>
          <w:rFonts w:ascii="Times New Roman" w:hAnsi="Times New Roman" w:cs="Times New Roman"/>
          <w:b/>
          <w:bCs/>
        </w:rPr>
        <w:t xml:space="preserve">. </w:t>
      </w:r>
      <w:r w:rsidR="00D76CFF" w:rsidRPr="008F2522">
        <w:rPr>
          <w:rFonts w:ascii="Times New Roman" w:hAnsi="Times New Roman" w:cs="Times New Roman"/>
          <w:b/>
          <w:bCs/>
          <w:lang w:val="en-US"/>
        </w:rPr>
        <w:t>Dietary intake of participants by group</w:t>
      </w:r>
    </w:p>
    <w:p w14:paraId="4D5B1D8A" w14:textId="77777777" w:rsidR="00D76CFF" w:rsidRPr="00211999" w:rsidRDefault="00D76CFF" w:rsidP="00D76CF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3196" w:type="dxa"/>
        <w:tblLook w:val="04A0" w:firstRow="1" w:lastRow="0" w:firstColumn="1" w:lastColumn="0" w:noHBand="0" w:noVBand="1"/>
      </w:tblPr>
      <w:tblGrid>
        <w:gridCol w:w="1946"/>
        <w:gridCol w:w="1859"/>
        <w:gridCol w:w="1859"/>
        <w:gridCol w:w="1954"/>
        <w:gridCol w:w="1859"/>
        <w:gridCol w:w="1859"/>
        <w:gridCol w:w="1860"/>
      </w:tblGrid>
      <w:tr w:rsidR="00D76CFF" w:rsidRPr="00211999" w14:paraId="6A4D6240" w14:textId="77777777" w:rsidTr="00664FB7">
        <w:trPr>
          <w:trHeight w:val="380"/>
        </w:trPr>
        <w:tc>
          <w:tcPr>
            <w:tcW w:w="19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B892654" w14:textId="77777777" w:rsidR="00D76CFF" w:rsidRPr="00211999" w:rsidRDefault="00D76CFF" w:rsidP="00664FB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902D46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999">
              <w:rPr>
                <w:rFonts w:ascii="Times New Roman" w:hAnsi="Times New Roman" w:cs="Times New Roman"/>
                <w:b/>
                <w:bCs/>
              </w:rPr>
              <w:t>CTR</w:t>
            </w:r>
          </w:p>
        </w:tc>
        <w:tc>
          <w:tcPr>
            <w:tcW w:w="557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259838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999">
              <w:rPr>
                <w:rFonts w:ascii="Times New Roman" w:hAnsi="Times New Roman" w:cs="Times New Roman"/>
                <w:b/>
                <w:bCs/>
              </w:rPr>
              <w:t>EXP</w:t>
            </w:r>
          </w:p>
        </w:tc>
      </w:tr>
      <w:tr w:rsidR="00D76CFF" w:rsidRPr="00211999" w14:paraId="05187C49" w14:textId="77777777" w:rsidTr="00664FB7">
        <w:trPr>
          <w:trHeight w:val="355"/>
        </w:trPr>
        <w:tc>
          <w:tcPr>
            <w:tcW w:w="19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BF1D26" w14:textId="77777777" w:rsidR="00D76CFF" w:rsidRPr="00211999" w:rsidRDefault="00D76CFF" w:rsidP="00664F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CE03DB" w14:textId="544D17AA" w:rsidR="00D76CFF" w:rsidRPr="00211999" w:rsidRDefault="00072EBB" w:rsidP="00664F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eek </w:t>
            </w:r>
            <w:r w:rsidR="00D76CFF" w:rsidRPr="00211999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76EC96" w14:textId="6F7F8378" w:rsidR="00D76CFF" w:rsidRPr="00211999" w:rsidRDefault="00072EBB" w:rsidP="00664F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eek </w:t>
            </w:r>
            <w:r w:rsidR="00D76CFF" w:rsidRPr="0021199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9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5EEC10" w14:textId="47A313EF" w:rsidR="00D76CFF" w:rsidRPr="00211999" w:rsidRDefault="00072EBB" w:rsidP="00664F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eek </w:t>
            </w:r>
            <w:r w:rsidR="00D76CFF" w:rsidRPr="0021199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931D25" w14:textId="27C2B0A2" w:rsidR="00D76CFF" w:rsidRPr="00211999" w:rsidRDefault="00072EBB" w:rsidP="00664F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eek </w:t>
            </w:r>
            <w:r w:rsidR="00D76CFF" w:rsidRPr="00211999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D1EDAE" w14:textId="4EF2115D" w:rsidR="00D76CFF" w:rsidRPr="00211999" w:rsidRDefault="00072EBB" w:rsidP="00664F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eek </w:t>
            </w:r>
            <w:r w:rsidR="00D76CFF" w:rsidRPr="0021199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9812DD" w14:textId="1F764651" w:rsidR="00D76CFF" w:rsidRPr="00211999" w:rsidRDefault="00072EBB" w:rsidP="00664F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eek </w:t>
            </w:r>
            <w:r w:rsidR="00D76CFF" w:rsidRPr="0021199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D76CFF" w:rsidRPr="00211999" w14:paraId="01119653" w14:textId="77777777" w:rsidTr="00664FB7">
        <w:trPr>
          <w:trHeight w:val="355"/>
        </w:trPr>
        <w:tc>
          <w:tcPr>
            <w:tcW w:w="19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64A163" w14:textId="77777777" w:rsidR="00D76CFF" w:rsidRPr="00211999" w:rsidRDefault="00D76CFF" w:rsidP="00664FB7">
            <w:pPr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Energy, M/W, kcal</w:t>
            </w:r>
          </w:p>
        </w:tc>
        <w:tc>
          <w:tcPr>
            <w:tcW w:w="18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901488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2354 / 1859 (944, 2669)</w:t>
            </w:r>
          </w:p>
        </w:tc>
        <w:tc>
          <w:tcPr>
            <w:tcW w:w="18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705669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1877 / 1644 (1034, 1731)</w:t>
            </w:r>
          </w:p>
        </w:tc>
        <w:tc>
          <w:tcPr>
            <w:tcW w:w="19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AFCC0A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1531 / 1357 (771, 2672)</w:t>
            </w:r>
          </w:p>
        </w:tc>
        <w:tc>
          <w:tcPr>
            <w:tcW w:w="18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3389EE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2250 / 1452 (1156, 2590)</w:t>
            </w:r>
          </w:p>
        </w:tc>
        <w:tc>
          <w:tcPr>
            <w:tcW w:w="18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3F3153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n/a/1374 (814, 1730)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6540A08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2550 / 1545 (1257, 1805)</w:t>
            </w:r>
          </w:p>
        </w:tc>
      </w:tr>
      <w:tr w:rsidR="00D76CFF" w:rsidRPr="00211999" w14:paraId="46B5E2E8" w14:textId="77777777" w:rsidTr="00664FB7">
        <w:trPr>
          <w:trHeight w:val="38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1AC09139" w14:textId="77777777" w:rsidR="00D76CFF" w:rsidRPr="00211999" w:rsidRDefault="00D76CFF" w:rsidP="00664FB7">
            <w:pPr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Protein, g/k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88FEB7B" w14:textId="7D0AE4F4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1.</w:t>
            </w:r>
            <w:r w:rsidR="00F3619C" w:rsidRPr="008B214F">
              <w:rPr>
                <w:rFonts w:ascii="Times New Roman" w:hAnsi="Times New Roman" w:cs="Times New Roman"/>
              </w:rPr>
              <w:t>3</w:t>
            </w:r>
            <w:r w:rsidRPr="008B214F">
              <w:rPr>
                <w:rFonts w:ascii="Times New Roman" w:hAnsi="Times New Roman" w:cs="Times New Roman"/>
              </w:rPr>
              <w:t xml:space="preserve"> (0.</w:t>
            </w:r>
            <w:r w:rsidR="00F3619C" w:rsidRPr="008B214F">
              <w:rPr>
                <w:rFonts w:ascii="Times New Roman" w:hAnsi="Times New Roman" w:cs="Times New Roman"/>
              </w:rPr>
              <w:t>7</w:t>
            </w:r>
            <w:r w:rsidRPr="008B214F">
              <w:rPr>
                <w:rFonts w:ascii="Times New Roman" w:hAnsi="Times New Roman" w:cs="Times New Roman"/>
              </w:rPr>
              <w:t>, 1.</w:t>
            </w:r>
            <w:r w:rsidR="00F3619C" w:rsidRPr="008B214F">
              <w:rPr>
                <w:rFonts w:ascii="Times New Roman" w:hAnsi="Times New Roman" w:cs="Times New Roman"/>
              </w:rPr>
              <w:t>4</w:t>
            </w:r>
            <w:r w:rsidRPr="008B21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449C6BA" w14:textId="43FC1BEF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1.</w:t>
            </w:r>
            <w:r w:rsidR="00F3619C" w:rsidRPr="008B214F">
              <w:rPr>
                <w:rFonts w:ascii="Times New Roman" w:hAnsi="Times New Roman" w:cs="Times New Roman"/>
              </w:rPr>
              <w:t>1</w:t>
            </w:r>
            <w:r w:rsidRPr="008B214F">
              <w:rPr>
                <w:rFonts w:ascii="Times New Roman" w:hAnsi="Times New Roman" w:cs="Times New Roman"/>
              </w:rPr>
              <w:t xml:space="preserve"> (0.3, 1.</w:t>
            </w:r>
            <w:r w:rsidR="00F3619C" w:rsidRPr="008B214F">
              <w:rPr>
                <w:rFonts w:ascii="Times New Roman" w:hAnsi="Times New Roman" w:cs="Times New Roman"/>
              </w:rPr>
              <w:t>4</w:t>
            </w:r>
            <w:r w:rsidRPr="008B21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D59CB73" w14:textId="780B57E8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1.</w:t>
            </w:r>
            <w:r w:rsidR="00F3619C" w:rsidRPr="008B214F">
              <w:rPr>
                <w:rFonts w:ascii="Times New Roman" w:hAnsi="Times New Roman" w:cs="Times New Roman"/>
              </w:rPr>
              <w:t>1</w:t>
            </w:r>
            <w:r w:rsidRPr="008B214F">
              <w:rPr>
                <w:rFonts w:ascii="Times New Roman" w:hAnsi="Times New Roman" w:cs="Times New Roman"/>
              </w:rPr>
              <w:t xml:space="preserve"> (0.3, 1.</w:t>
            </w:r>
            <w:r w:rsidR="00F3619C" w:rsidRPr="008B214F">
              <w:rPr>
                <w:rFonts w:ascii="Times New Roman" w:hAnsi="Times New Roman" w:cs="Times New Roman"/>
              </w:rPr>
              <w:t>2</w:t>
            </w:r>
            <w:r w:rsidRPr="008B21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8DEDA9D" w14:textId="6BB654ED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1.2 (0.9, 1.</w:t>
            </w:r>
            <w:r w:rsidR="00F3619C" w:rsidRPr="008B214F">
              <w:rPr>
                <w:rFonts w:ascii="Times New Roman" w:hAnsi="Times New Roman" w:cs="Times New Roman"/>
              </w:rPr>
              <w:t>4</w:t>
            </w:r>
            <w:r w:rsidRPr="008B21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87578B9" w14:textId="7D57E622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1.1 (0.4, 1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DA53A2E" w14:textId="46CA81DD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1.</w:t>
            </w:r>
            <w:r w:rsidR="00F3619C" w:rsidRPr="008B214F">
              <w:rPr>
                <w:rFonts w:ascii="Times New Roman" w:hAnsi="Times New Roman" w:cs="Times New Roman"/>
              </w:rPr>
              <w:t>2</w:t>
            </w:r>
            <w:r w:rsidRPr="008B214F">
              <w:rPr>
                <w:rFonts w:ascii="Times New Roman" w:hAnsi="Times New Roman" w:cs="Times New Roman"/>
              </w:rPr>
              <w:t xml:space="preserve"> (0.8, 1.</w:t>
            </w:r>
            <w:r w:rsidR="00F3619C" w:rsidRPr="008B214F">
              <w:rPr>
                <w:rFonts w:ascii="Times New Roman" w:hAnsi="Times New Roman" w:cs="Times New Roman"/>
              </w:rPr>
              <w:t>4</w:t>
            </w:r>
            <w:r w:rsidRPr="008B214F">
              <w:rPr>
                <w:rFonts w:ascii="Times New Roman" w:hAnsi="Times New Roman" w:cs="Times New Roman"/>
              </w:rPr>
              <w:t>)</w:t>
            </w:r>
          </w:p>
        </w:tc>
      </w:tr>
      <w:tr w:rsidR="00D76CFF" w:rsidRPr="00211999" w14:paraId="3D33F924" w14:textId="77777777" w:rsidTr="00664FB7">
        <w:trPr>
          <w:trHeight w:val="38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4ACEC336" w14:textId="77777777" w:rsidR="00D76CFF" w:rsidRPr="00211999" w:rsidRDefault="00D76CFF" w:rsidP="00664FB7">
            <w:pPr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Carbohydrates, 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923BBCA" w14:textId="77777777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265 (106, 32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AE83808" w14:textId="77777777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179 (144, 24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9BA6A4A" w14:textId="77777777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179 (120, 31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F8C7B91" w14:textId="77777777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169 (105, 31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B6D259E" w14:textId="77777777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180 (108, 22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5490439" w14:textId="77777777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217 (134, 363)</w:t>
            </w:r>
          </w:p>
        </w:tc>
      </w:tr>
      <w:tr w:rsidR="00D76CFF" w:rsidRPr="00211999" w14:paraId="4CE28E9A" w14:textId="77777777" w:rsidTr="00664FB7">
        <w:trPr>
          <w:trHeight w:val="38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0DE9AC47" w14:textId="77777777" w:rsidR="00D76CFF" w:rsidRPr="00211999" w:rsidRDefault="00D76CFF" w:rsidP="00664FB7">
            <w:pPr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Fat, 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882DD3C" w14:textId="77777777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88 (31, 13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F6E1E8A" w14:textId="77777777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64 (29, 10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E966282" w14:textId="77777777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63 (21, 12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A4DEEEA" w14:textId="77777777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68 (50, 8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AD3711A" w14:textId="77777777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36 (31, 6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CA6FA71" w14:textId="77777777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63 (45, 82)</w:t>
            </w:r>
          </w:p>
        </w:tc>
      </w:tr>
      <w:tr w:rsidR="00D76CFF" w:rsidRPr="00211999" w14:paraId="56B7232F" w14:textId="77777777" w:rsidTr="00664FB7">
        <w:trPr>
          <w:trHeight w:val="38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2A8583B6" w14:textId="77777777" w:rsidR="00D76CFF" w:rsidRPr="00211999" w:rsidRDefault="00D76CFF" w:rsidP="00664FB7">
            <w:pPr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Vitamin D, IU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F1AA7D2" w14:textId="05D73051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78 (1</w:t>
            </w:r>
            <w:r w:rsidR="009057D4" w:rsidRPr="008B214F">
              <w:rPr>
                <w:rFonts w:ascii="Times New Roman" w:hAnsi="Times New Roman" w:cs="Times New Roman"/>
              </w:rPr>
              <w:t>3</w:t>
            </w:r>
            <w:r w:rsidRPr="008B214F">
              <w:rPr>
                <w:rFonts w:ascii="Times New Roman" w:hAnsi="Times New Roman" w:cs="Times New Roman"/>
              </w:rPr>
              <w:t>, 13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CA500CD" w14:textId="015C3A3D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70 (2</w:t>
            </w:r>
            <w:r w:rsidR="009057D4" w:rsidRPr="008B214F">
              <w:rPr>
                <w:rFonts w:ascii="Times New Roman" w:hAnsi="Times New Roman" w:cs="Times New Roman"/>
              </w:rPr>
              <w:t>5</w:t>
            </w:r>
            <w:r w:rsidRPr="008B214F">
              <w:rPr>
                <w:rFonts w:ascii="Times New Roman" w:hAnsi="Times New Roman" w:cs="Times New Roman"/>
              </w:rPr>
              <w:t>, 22</w:t>
            </w:r>
            <w:r w:rsidR="009057D4" w:rsidRPr="008B214F">
              <w:rPr>
                <w:rFonts w:ascii="Times New Roman" w:hAnsi="Times New Roman" w:cs="Times New Roman"/>
              </w:rPr>
              <w:t>9</w:t>
            </w:r>
            <w:r w:rsidRPr="008B21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11C8654" w14:textId="59ABBEF5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74 (46, 11</w:t>
            </w:r>
            <w:r w:rsidR="009057D4" w:rsidRPr="008B214F">
              <w:rPr>
                <w:rFonts w:ascii="Times New Roman" w:hAnsi="Times New Roman" w:cs="Times New Roman"/>
              </w:rPr>
              <w:t>4</w:t>
            </w:r>
            <w:r w:rsidRPr="008B21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E59ED6D" w14:textId="7A501522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16</w:t>
            </w:r>
            <w:r w:rsidR="009057D4" w:rsidRPr="008B214F">
              <w:rPr>
                <w:rFonts w:ascii="Times New Roman" w:hAnsi="Times New Roman" w:cs="Times New Roman"/>
              </w:rPr>
              <w:t>4</w:t>
            </w:r>
            <w:r w:rsidRPr="008B214F">
              <w:rPr>
                <w:rFonts w:ascii="Times New Roman" w:hAnsi="Times New Roman" w:cs="Times New Roman"/>
              </w:rPr>
              <w:t xml:space="preserve"> (63, 36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AF64F2F" w14:textId="69DCD003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15</w:t>
            </w:r>
            <w:r w:rsidR="009057D4" w:rsidRPr="008B214F">
              <w:rPr>
                <w:rFonts w:ascii="Times New Roman" w:hAnsi="Times New Roman" w:cs="Times New Roman"/>
              </w:rPr>
              <w:t>2</w:t>
            </w:r>
            <w:r w:rsidRPr="008B214F">
              <w:rPr>
                <w:rFonts w:ascii="Times New Roman" w:hAnsi="Times New Roman" w:cs="Times New Roman"/>
              </w:rPr>
              <w:t xml:space="preserve"> (32, 3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648822E" w14:textId="1BF2303D" w:rsidR="00D76CFF" w:rsidRPr="008B214F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8B214F">
              <w:rPr>
                <w:rFonts w:ascii="Times New Roman" w:hAnsi="Times New Roman" w:cs="Times New Roman"/>
              </w:rPr>
              <w:t>146 (97, 210)</w:t>
            </w:r>
          </w:p>
        </w:tc>
      </w:tr>
      <w:tr w:rsidR="00D76CFF" w:rsidRPr="00211999" w14:paraId="7B53D010" w14:textId="77777777" w:rsidTr="00664FB7">
        <w:trPr>
          <w:trHeight w:val="3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4ACDA14F" w14:textId="77777777" w:rsidR="00D76CFF" w:rsidRPr="00211999" w:rsidRDefault="00D76CFF" w:rsidP="00664FB7">
            <w:pPr>
              <w:rPr>
                <w:rFonts w:ascii="Times New Roman" w:hAnsi="Times New Roman" w:cs="Times New Roman"/>
                <w:b/>
                <w:bCs/>
              </w:rPr>
            </w:pPr>
            <w:r w:rsidRPr="00211999">
              <w:rPr>
                <w:rFonts w:ascii="Times New Roman" w:hAnsi="Times New Roman" w:cs="Times New Roman"/>
              </w:rPr>
              <w:t>DHA, 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DB2285E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0.01 (0.00, 0.43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6C381BA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0.04 (0.00, 0.7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554A5C5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0.05 (0.02, 0.4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B68514E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0.04 (0.02, 0.3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C03F5E6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0.20 (0.01, 0.8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EFD6D38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0.03 (0.02, 0.56)</w:t>
            </w:r>
          </w:p>
        </w:tc>
      </w:tr>
      <w:tr w:rsidR="00D76CFF" w:rsidRPr="00211999" w14:paraId="2C4A1A4A" w14:textId="77777777" w:rsidTr="008F2522">
        <w:trPr>
          <w:trHeight w:val="3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5961E408" w14:textId="77777777" w:rsidR="00D76CFF" w:rsidRPr="00211999" w:rsidRDefault="00D76CFF" w:rsidP="00664FB7">
            <w:pPr>
              <w:rPr>
                <w:rFonts w:ascii="Times New Roman" w:hAnsi="Times New Roman" w:cs="Times New Roman"/>
                <w:b/>
                <w:bCs/>
              </w:rPr>
            </w:pPr>
            <w:r w:rsidRPr="00211999">
              <w:rPr>
                <w:rFonts w:ascii="Times New Roman" w:hAnsi="Times New Roman" w:cs="Times New Roman"/>
              </w:rPr>
              <w:t>EPA, 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B75E83E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0.00 (0.00, 0.3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55B4421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0.02 (0.00, 0.23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95162E7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0.01 (0.00, 0.2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24C2B9B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0.01 (0.00, 0.1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F31C487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0.08 (0.00,0.4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34D6C8C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0.02 (0.00, 0.27)</w:t>
            </w:r>
          </w:p>
        </w:tc>
      </w:tr>
      <w:tr w:rsidR="00D76CFF" w:rsidRPr="00211999" w14:paraId="7064331E" w14:textId="77777777" w:rsidTr="008F2522">
        <w:trPr>
          <w:trHeight w:val="355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F6426" w14:textId="77777777" w:rsidR="00D76CFF" w:rsidRPr="00211999" w:rsidRDefault="00D76CFF" w:rsidP="00664FB7">
            <w:pPr>
              <w:rPr>
                <w:rFonts w:ascii="Times New Roman" w:hAnsi="Times New Roman" w:cs="Times New Roman"/>
                <w:b/>
                <w:bCs/>
              </w:rPr>
            </w:pPr>
            <w:r w:rsidRPr="00211999">
              <w:rPr>
                <w:rFonts w:ascii="Times New Roman" w:hAnsi="Times New Roman" w:cs="Times New Roman"/>
              </w:rPr>
              <w:t>ALA, g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1C26C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3.14 (0.81, 4.31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C810C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1.57 (0.22, 2.38)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FA512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0.60 (0.37, 6.57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C52BE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1.03 (0.56, 1.63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F2D80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0.77 (0.57, 0.8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13F3F" w14:textId="77777777" w:rsidR="00D76CFF" w:rsidRPr="00211999" w:rsidRDefault="00D76CFF" w:rsidP="00664FB7">
            <w:pPr>
              <w:jc w:val="center"/>
              <w:rPr>
                <w:rFonts w:ascii="Times New Roman" w:hAnsi="Times New Roman" w:cs="Times New Roman"/>
              </w:rPr>
            </w:pPr>
            <w:r w:rsidRPr="00211999">
              <w:rPr>
                <w:rFonts w:ascii="Times New Roman" w:hAnsi="Times New Roman" w:cs="Times New Roman"/>
              </w:rPr>
              <w:t>1.39 (0.27, 1.95)</w:t>
            </w:r>
          </w:p>
        </w:tc>
      </w:tr>
    </w:tbl>
    <w:p w14:paraId="4F0A00EE" w14:textId="18A0FBBB" w:rsidR="00D76CFF" w:rsidRPr="008B214F" w:rsidRDefault="00322349" w:rsidP="00D76CF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Values are</w:t>
      </w:r>
      <w:r w:rsidRPr="00322349">
        <w:rPr>
          <w:rFonts w:ascii="Times New Roman" w:hAnsi="Times New Roman" w:cs="Times New Roman"/>
        </w:rPr>
        <w:t xml:space="preserve"> median</w:t>
      </w:r>
      <w:r>
        <w:rPr>
          <w:rFonts w:ascii="Times New Roman" w:hAnsi="Times New Roman" w:cs="Times New Roman"/>
        </w:rPr>
        <w:t>s (range).</w:t>
      </w:r>
      <w:r w:rsidRPr="00322349">
        <w:rPr>
          <w:rFonts w:ascii="Times New Roman" w:hAnsi="Times New Roman" w:cs="Times New Roman"/>
        </w:rPr>
        <w:t xml:space="preserve"> </w:t>
      </w:r>
      <w:r w:rsidR="00D76CFF" w:rsidRPr="008B214F">
        <w:rPr>
          <w:rFonts w:ascii="Times New Roman" w:hAnsi="Times New Roman" w:cs="Times New Roman"/>
          <w:lang w:val="en-US"/>
        </w:rPr>
        <w:t xml:space="preserve">Week 0: CTR </w:t>
      </w:r>
      <w:r w:rsidR="00D76CFF" w:rsidRPr="008B214F">
        <w:rPr>
          <w:rFonts w:ascii="Times New Roman" w:hAnsi="Times New Roman" w:cs="Times New Roman"/>
          <w:i/>
          <w:iCs/>
          <w:lang w:val="en-US"/>
        </w:rPr>
        <w:t>n</w:t>
      </w:r>
      <w:r w:rsidR="00D76CFF" w:rsidRPr="008B214F">
        <w:rPr>
          <w:rFonts w:ascii="Times New Roman" w:hAnsi="Times New Roman" w:cs="Times New Roman"/>
          <w:lang w:val="en-US"/>
        </w:rPr>
        <w:t xml:space="preserve">=5/6, EXP </w:t>
      </w:r>
      <w:r w:rsidR="00D76CFF" w:rsidRPr="008B214F">
        <w:rPr>
          <w:rFonts w:ascii="Times New Roman" w:hAnsi="Times New Roman" w:cs="Times New Roman"/>
          <w:i/>
          <w:iCs/>
          <w:lang w:val="en-US"/>
        </w:rPr>
        <w:t>n</w:t>
      </w:r>
      <w:r w:rsidR="00D76CFF" w:rsidRPr="008B214F">
        <w:rPr>
          <w:rFonts w:ascii="Times New Roman" w:hAnsi="Times New Roman" w:cs="Times New Roman"/>
          <w:lang w:val="en-US"/>
        </w:rPr>
        <w:t xml:space="preserve">=5/5; Week 8 : CTR </w:t>
      </w:r>
      <w:r w:rsidR="00D76CFF" w:rsidRPr="008B214F">
        <w:rPr>
          <w:rFonts w:ascii="Times New Roman" w:hAnsi="Times New Roman" w:cs="Times New Roman"/>
          <w:i/>
          <w:iCs/>
          <w:lang w:val="en-US"/>
        </w:rPr>
        <w:t>n</w:t>
      </w:r>
      <w:r w:rsidR="00D76CFF" w:rsidRPr="008B214F">
        <w:rPr>
          <w:rFonts w:ascii="Times New Roman" w:hAnsi="Times New Roman" w:cs="Times New Roman"/>
          <w:lang w:val="en-US"/>
        </w:rPr>
        <w:t xml:space="preserve">=5/6, EXP </w:t>
      </w:r>
      <w:r w:rsidR="00D76CFF" w:rsidRPr="008B214F">
        <w:rPr>
          <w:rFonts w:ascii="Times New Roman" w:hAnsi="Times New Roman" w:cs="Times New Roman"/>
          <w:i/>
          <w:iCs/>
          <w:lang w:val="en-US"/>
        </w:rPr>
        <w:t>n</w:t>
      </w:r>
      <w:r w:rsidR="00D76CFF" w:rsidRPr="008B214F">
        <w:rPr>
          <w:rFonts w:ascii="Times New Roman" w:hAnsi="Times New Roman" w:cs="Times New Roman"/>
          <w:lang w:val="en-US"/>
        </w:rPr>
        <w:t xml:space="preserve">=4/5; Week 16 : CTR </w:t>
      </w:r>
      <w:r w:rsidR="00D76CFF" w:rsidRPr="008B214F">
        <w:rPr>
          <w:rFonts w:ascii="Times New Roman" w:hAnsi="Times New Roman" w:cs="Times New Roman"/>
          <w:i/>
          <w:iCs/>
          <w:lang w:val="en-US"/>
        </w:rPr>
        <w:t>n</w:t>
      </w:r>
      <w:r w:rsidR="00D76CFF" w:rsidRPr="008B214F">
        <w:rPr>
          <w:rFonts w:ascii="Times New Roman" w:hAnsi="Times New Roman" w:cs="Times New Roman"/>
          <w:lang w:val="en-US"/>
        </w:rPr>
        <w:t xml:space="preserve">=5/6; EXP </w:t>
      </w:r>
      <w:r w:rsidR="00D76CFF" w:rsidRPr="008B214F">
        <w:rPr>
          <w:rFonts w:ascii="Times New Roman" w:hAnsi="Times New Roman" w:cs="Times New Roman"/>
          <w:i/>
          <w:iCs/>
          <w:lang w:val="en-US"/>
        </w:rPr>
        <w:t>n</w:t>
      </w:r>
      <w:r w:rsidR="00D76CFF" w:rsidRPr="008B214F">
        <w:rPr>
          <w:rFonts w:ascii="Times New Roman" w:hAnsi="Times New Roman" w:cs="Times New Roman"/>
          <w:lang w:val="en-US"/>
        </w:rPr>
        <w:t>=3/5</w:t>
      </w:r>
    </w:p>
    <w:p w14:paraId="4DD28E31" w14:textId="4E789C3B" w:rsidR="00D76CFF" w:rsidRPr="00211999" w:rsidRDefault="00D76CFF" w:rsidP="00D76CFF">
      <w:pPr>
        <w:rPr>
          <w:rFonts w:ascii="Times New Roman" w:hAnsi="Times New Roman" w:cs="Times New Roman"/>
        </w:rPr>
      </w:pPr>
      <w:r w:rsidRPr="00211999">
        <w:rPr>
          <w:rFonts w:ascii="Times New Roman" w:hAnsi="Times New Roman" w:cs="Times New Roman"/>
        </w:rPr>
        <w:t>Daily average dietary intake without accounting for the supplement.</w:t>
      </w:r>
    </w:p>
    <w:p w14:paraId="7AD9DAC8" w14:textId="370B1198" w:rsidR="00EE7D11" w:rsidRPr="00F03985" w:rsidRDefault="00D76CFF" w:rsidP="001E4DB3">
      <w:r w:rsidRPr="00211999">
        <w:rPr>
          <w:rFonts w:ascii="Times New Roman" w:hAnsi="Times New Roman" w:cs="Times New Roman"/>
        </w:rPr>
        <w:t>M, men; W, women.</w:t>
      </w:r>
    </w:p>
    <w:sectPr w:rsidR="00EE7D11" w:rsidRPr="00F03985" w:rsidSect="001E4DB3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4B6BD" w14:textId="77777777" w:rsidR="006176F5" w:rsidRDefault="006176F5" w:rsidP="0061642C">
      <w:r>
        <w:separator/>
      </w:r>
    </w:p>
  </w:endnote>
  <w:endnote w:type="continuationSeparator" w:id="0">
    <w:p w14:paraId="226F2166" w14:textId="77777777" w:rsidR="006176F5" w:rsidRDefault="006176F5" w:rsidP="00616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390435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C3FCFB" w14:textId="79AFEBC3" w:rsidR="00584D9E" w:rsidRDefault="00584D9E" w:rsidP="00A765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F00387" w14:textId="77777777" w:rsidR="00584D9E" w:rsidRDefault="00584D9E" w:rsidP="006164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34045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1F953F" w14:textId="4A2A6FB0" w:rsidR="00584D9E" w:rsidRDefault="00584D9E" w:rsidP="00A765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DEC45B" w14:textId="77777777" w:rsidR="00584D9E" w:rsidRDefault="00584D9E" w:rsidP="006164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6B5C7" w14:textId="77777777" w:rsidR="006176F5" w:rsidRDefault="006176F5" w:rsidP="0061642C">
      <w:r>
        <w:separator/>
      </w:r>
    </w:p>
  </w:footnote>
  <w:footnote w:type="continuationSeparator" w:id="0">
    <w:p w14:paraId="0F197CD2" w14:textId="77777777" w:rsidR="006176F5" w:rsidRDefault="006176F5" w:rsidP="006164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27FEE"/>
    <w:multiLevelType w:val="hybridMultilevel"/>
    <w:tmpl w:val="4656B5E2"/>
    <w:lvl w:ilvl="0" w:tplc="9BA48C48">
      <w:start w:val="7"/>
      <w:numFmt w:val="bullet"/>
      <w:lvlText w:val=" 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0041A3"/>
    <w:multiLevelType w:val="hybridMultilevel"/>
    <w:tmpl w:val="71D2E936"/>
    <w:lvl w:ilvl="0" w:tplc="9CA62B5A">
      <w:start w:val="164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05873"/>
    <w:multiLevelType w:val="hybridMultilevel"/>
    <w:tmpl w:val="E460B63A"/>
    <w:lvl w:ilvl="0" w:tplc="9BA48C48">
      <w:start w:val="7"/>
      <w:numFmt w:val="bullet"/>
      <w:lvlText w:val=" 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AD3810"/>
    <w:multiLevelType w:val="hybridMultilevel"/>
    <w:tmpl w:val="13A86116"/>
    <w:lvl w:ilvl="0" w:tplc="9BA48C48">
      <w:start w:val="7"/>
      <w:numFmt w:val="bullet"/>
      <w:lvlText w:val=" 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6EC4174"/>
    <w:multiLevelType w:val="hybridMultilevel"/>
    <w:tmpl w:val="920AF286"/>
    <w:lvl w:ilvl="0" w:tplc="A2EE19D0">
      <w:start w:val="440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948"/>
    <w:rsid w:val="00006AA1"/>
    <w:rsid w:val="000109D8"/>
    <w:rsid w:val="00010B1C"/>
    <w:rsid w:val="00012782"/>
    <w:rsid w:val="000141D9"/>
    <w:rsid w:val="00017FC6"/>
    <w:rsid w:val="000202FA"/>
    <w:rsid w:val="00026A3C"/>
    <w:rsid w:val="000309C1"/>
    <w:rsid w:val="00032751"/>
    <w:rsid w:val="00035220"/>
    <w:rsid w:val="000407FD"/>
    <w:rsid w:val="00041CAA"/>
    <w:rsid w:val="000427DA"/>
    <w:rsid w:val="0004532E"/>
    <w:rsid w:val="00046201"/>
    <w:rsid w:val="00055FD3"/>
    <w:rsid w:val="00056868"/>
    <w:rsid w:val="00057F01"/>
    <w:rsid w:val="000613D7"/>
    <w:rsid w:val="00062451"/>
    <w:rsid w:val="00064945"/>
    <w:rsid w:val="00066FBA"/>
    <w:rsid w:val="00070879"/>
    <w:rsid w:val="000708A3"/>
    <w:rsid w:val="00072EBB"/>
    <w:rsid w:val="00082B0A"/>
    <w:rsid w:val="00083948"/>
    <w:rsid w:val="00084CF2"/>
    <w:rsid w:val="00094F89"/>
    <w:rsid w:val="00095A54"/>
    <w:rsid w:val="000A4836"/>
    <w:rsid w:val="000A611D"/>
    <w:rsid w:val="000A6337"/>
    <w:rsid w:val="000B0B1D"/>
    <w:rsid w:val="000B5EC3"/>
    <w:rsid w:val="000B7BEA"/>
    <w:rsid w:val="000C2BCE"/>
    <w:rsid w:val="000C6763"/>
    <w:rsid w:val="000D0B93"/>
    <w:rsid w:val="000D50E0"/>
    <w:rsid w:val="000E12B6"/>
    <w:rsid w:val="000E14E6"/>
    <w:rsid w:val="000E5037"/>
    <w:rsid w:val="000E6DD2"/>
    <w:rsid w:val="000F0963"/>
    <w:rsid w:val="000F1295"/>
    <w:rsid w:val="000F154B"/>
    <w:rsid w:val="000F3F35"/>
    <w:rsid w:val="000F65AB"/>
    <w:rsid w:val="000F6D6F"/>
    <w:rsid w:val="001001AC"/>
    <w:rsid w:val="00101699"/>
    <w:rsid w:val="00110D54"/>
    <w:rsid w:val="00116EBD"/>
    <w:rsid w:val="00120609"/>
    <w:rsid w:val="00120DC0"/>
    <w:rsid w:val="00123ED2"/>
    <w:rsid w:val="00125EA9"/>
    <w:rsid w:val="0013017C"/>
    <w:rsid w:val="00130998"/>
    <w:rsid w:val="00133D9A"/>
    <w:rsid w:val="00134404"/>
    <w:rsid w:val="00134972"/>
    <w:rsid w:val="00135315"/>
    <w:rsid w:val="001449C6"/>
    <w:rsid w:val="001520EF"/>
    <w:rsid w:val="0015441C"/>
    <w:rsid w:val="00156A5B"/>
    <w:rsid w:val="00165DCA"/>
    <w:rsid w:val="00166B01"/>
    <w:rsid w:val="00166D39"/>
    <w:rsid w:val="001712E9"/>
    <w:rsid w:val="00174A4E"/>
    <w:rsid w:val="001819E3"/>
    <w:rsid w:val="001861CB"/>
    <w:rsid w:val="0018636F"/>
    <w:rsid w:val="00193419"/>
    <w:rsid w:val="00194291"/>
    <w:rsid w:val="00194FBF"/>
    <w:rsid w:val="00195EB9"/>
    <w:rsid w:val="001A1F42"/>
    <w:rsid w:val="001B2AE0"/>
    <w:rsid w:val="001B461D"/>
    <w:rsid w:val="001B4A73"/>
    <w:rsid w:val="001C1667"/>
    <w:rsid w:val="001C28F6"/>
    <w:rsid w:val="001C2DF8"/>
    <w:rsid w:val="001C5079"/>
    <w:rsid w:val="001C7BE9"/>
    <w:rsid w:val="001D201D"/>
    <w:rsid w:val="001E1AAC"/>
    <w:rsid w:val="001E3B6F"/>
    <w:rsid w:val="001E44C8"/>
    <w:rsid w:val="001E4DB3"/>
    <w:rsid w:val="001E7BA3"/>
    <w:rsid w:val="001F46D7"/>
    <w:rsid w:val="001F4C72"/>
    <w:rsid w:val="001F6961"/>
    <w:rsid w:val="00201D26"/>
    <w:rsid w:val="0020490C"/>
    <w:rsid w:val="00205C57"/>
    <w:rsid w:val="002100D9"/>
    <w:rsid w:val="00211999"/>
    <w:rsid w:val="00211ADC"/>
    <w:rsid w:val="00211E08"/>
    <w:rsid w:val="00212596"/>
    <w:rsid w:val="00212E88"/>
    <w:rsid w:val="00212FC1"/>
    <w:rsid w:val="00215256"/>
    <w:rsid w:val="0022030B"/>
    <w:rsid w:val="002243DD"/>
    <w:rsid w:val="002277F9"/>
    <w:rsid w:val="00232433"/>
    <w:rsid w:val="00235FA9"/>
    <w:rsid w:val="00236951"/>
    <w:rsid w:val="00236E43"/>
    <w:rsid w:val="00237A15"/>
    <w:rsid w:val="00237C21"/>
    <w:rsid w:val="00242D13"/>
    <w:rsid w:val="002507AA"/>
    <w:rsid w:val="0025730D"/>
    <w:rsid w:val="00260A69"/>
    <w:rsid w:val="002713BC"/>
    <w:rsid w:val="00273FC3"/>
    <w:rsid w:val="00274ECF"/>
    <w:rsid w:val="002754DB"/>
    <w:rsid w:val="00277AA2"/>
    <w:rsid w:val="00280425"/>
    <w:rsid w:val="00281702"/>
    <w:rsid w:val="00283B35"/>
    <w:rsid w:val="0028441C"/>
    <w:rsid w:val="00286FB7"/>
    <w:rsid w:val="00290383"/>
    <w:rsid w:val="002933B3"/>
    <w:rsid w:val="00294105"/>
    <w:rsid w:val="00297E80"/>
    <w:rsid w:val="002A7958"/>
    <w:rsid w:val="002A7EF7"/>
    <w:rsid w:val="002B091A"/>
    <w:rsid w:val="002B310A"/>
    <w:rsid w:val="002B37FD"/>
    <w:rsid w:val="002B46F6"/>
    <w:rsid w:val="002B512D"/>
    <w:rsid w:val="002C0DBE"/>
    <w:rsid w:val="002C0F6B"/>
    <w:rsid w:val="002D4119"/>
    <w:rsid w:val="002D5084"/>
    <w:rsid w:val="002D5E3A"/>
    <w:rsid w:val="002D6101"/>
    <w:rsid w:val="002F71B7"/>
    <w:rsid w:val="002F7C67"/>
    <w:rsid w:val="00303E89"/>
    <w:rsid w:val="00304AE4"/>
    <w:rsid w:val="00306FFF"/>
    <w:rsid w:val="003078AF"/>
    <w:rsid w:val="003168BD"/>
    <w:rsid w:val="00321FED"/>
    <w:rsid w:val="00322349"/>
    <w:rsid w:val="0032421A"/>
    <w:rsid w:val="0033169F"/>
    <w:rsid w:val="003331C2"/>
    <w:rsid w:val="00333AC7"/>
    <w:rsid w:val="003374EF"/>
    <w:rsid w:val="00337D13"/>
    <w:rsid w:val="00341F9A"/>
    <w:rsid w:val="00345280"/>
    <w:rsid w:val="00353360"/>
    <w:rsid w:val="003578FD"/>
    <w:rsid w:val="00357943"/>
    <w:rsid w:val="00362AC0"/>
    <w:rsid w:val="0036414B"/>
    <w:rsid w:val="00370314"/>
    <w:rsid w:val="00373BDA"/>
    <w:rsid w:val="00377417"/>
    <w:rsid w:val="00382140"/>
    <w:rsid w:val="003834D8"/>
    <w:rsid w:val="003856E0"/>
    <w:rsid w:val="00397EA7"/>
    <w:rsid w:val="003A350F"/>
    <w:rsid w:val="003A553E"/>
    <w:rsid w:val="003A5768"/>
    <w:rsid w:val="003A6304"/>
    <w:rsid w:val="003B1221"/>
    <w:rsid w:val="003B548F"/>
    <w:rsid w:val="003C68FF"/>
    <w:rsid w:val="003D438B"/>
    <w:rsid w:val="003D6136"/>
    <w:rsid w:val="003D77EB"/>
    <w:rsid w:val="003E1CA6"/>
    <w:rsid w:val="003E2684"/>
    <w:rsid w:val="003E5952"/>
    <w:rsid w:val="00403086"/>
    <w:rsid w:val="00403A74"/>
    <w:rsid w:val="00411C95"/>
    <w:rsid w:val="00412D36"/>
    <w:rsid w:val="004205D5"/>
    <w:rsid w:val="00426C35"/>
    <w:rsid w:val="004301C3"/>
    <w:rsid w:val="00430256"/>
    <w:rsid w:val="004304B2"/>
    <w:rsid w:val="00431AFE"/>
    <w:rsid w:val="00434A9C"/>
    <w:rsid w:val="004427C3"/>
    <w:rsid w:val="00450153"/>
    <w:rsid w:val="00457B18"/>
    <w:rsid w:val="00463033"/>
    <w:rsid w:val="00464D8F"/>
    <w:rsid w:val="00466FEB"/>
    <w:rsid w:val="0046738C"/>
    <w:rsid w:val="00470686"/>
    <w:rsid w:val="00470EF9"/>
    <w:rsid w:val="00472639"/>
    <w:rsid w:val="00473B8D"/>
    <w:rsid w:val="00475BD6"/>
    <w:rsid w:val="004764DB"/>
    <w:rsid w:val="00476B30"/>
    <w:rsid w:val="00477902"/>
    <w:rsid w:val="0048194B"/>
    <w:rsid w:val="00493CCC"/>
    <w:rsid w:val="00494554"/>
    <w:rsid w:val="004A0F10"/>
    <w:rsid w:val="004A2170"/>
    <w:rsid w:val="004A2804"/>
    <w:rsid w:val="004A4A5A"/>
    <w:rsid w:val="004A57CC"/>
    <w:rsid w:val="004A5A0F"/>
    <w:rsid w:val="004A79E0"/>
    <w:rsid w:val="004C03B8"/>
    <w:rsid w:val="004C5ACC"/>
    <w:rsid w:val="004D0436"/>
    <w:rsid w:val="004D153C"/>
    <w:rsid w:val="004D3B67"/>
    <w:rsid w:val="004D4DE7"/>
    <w:rsid w:val="004D5CB3"/>
    <w:rsid w:val="004E0073"/>
    <w:rsid w:val="004E777E"/>
    <w:rsid w:val="004F0558"/>
    <w:rsid w:val="004F2721"/>
    <w:rsid w:val="004F4383"/>
    <w:rsid w:val="00504B57"/>
    <w:rsid w:val="00507885"/>
    <w:rsid w:val="005170F6"/>
    <w:rsid w:val="00517F3A"/>
    <w:rsid w:val="0052567C"/>
    <w:rsid w:val="005273DA"/>
    <w:rsid w:val="005307DF"/>
    <w:rsid w:val="00531437"/>
    <w:rsid w:val="005314C8"/>
    <w:rsid w:val="005329D6"/>
    <w:rsid w:val="00534AF4"/>
    <w:rsid w:val="005357C7"/>
    <w:rsid w:val="00540BB4"/>
    <w:rsid w:val="005436C2"/>
    <w:rsid w:val="0055075B"/>
    <w:rsid w:val="0055191A"/>
    <w:rsid w:val="00553C9B"/>
    <w:rsid w:val="00556543"/>
    <w:rsid w:val="00563AF3"/>
    <w:rsid w:val="00566D64"/>
    <w:rsid w:val="00571EF2"/>
    <w:rsid w:val="005731FD"/>
    <w:rsid w:val="005765F0"/>
    <w:rsid w:val="00577B90"/>
    <w:rsid w:val="00577C5D"/>
    <w:rsid w:val="00577E16"/>
    <w:rsid w:val="00577EE6"/>
    <w:rsid w:val="005801E4"/>
    <w:rsid w:val="00584D9E"/>
    <w:rsid w:val="00590429"/>
    <w:rsid w:val="00593F32"/>
    <w:rsid w:val="00595378"/>
    <w:rsid w:val="005A24E8"/>
    <w:rsid w:val="005A72D7"/>
    <w:rsid w:val="005B6EBE"/>
    <w:rsid w:val="005B75FE"/>
    <w:rsid w:val="005B7D1B"/>
    <w:rsid w:val="005B7FBA"/>
    <w:rsid w:val="005C2BDE"/>
    <w:rsid w:val="005C68C2"/>
    <w:rsid w:val="005D28C9"/>
    <w:rsid w:val="005D4810"/>
    <w:rsid w:val="005D6400"/>
    <w:rsid w:val="005E292D"/>
    <w:rsid w:val="006043D3"/>
    <w:rsid w:val="00615C81"/>
    <w:rsid w:val="0061642C"/>
    <w:rsid w:val="006176F5"/>
    <w:rsid w:val="00621633"/>
    <w:rsid w:val="00643AE6"/>
    <w:rsid w:val="00647A8B"/>
    <w:rsid w:val="00647D7E"/>
    <w:rsid w:val="00647D99"/>
    <w:rsid w:val="00651DC8"/>
    <w:rsid w:val="006571BC"/>
    <w:rsid w:val="00661900"/>
    <w:rsid w:val="00670925"/>
    <w:rsid w:val="00675B06"/>
    <w:rsid w:val="00680B8F"/>
    <w:rsid w:val="00694CD0"/>
    <w:rsid w:val="006A4E3B"/>
    <w:rsid w:val="006A6FB5"/>
    <w:rsid w:val="006B42C7"/>
    <w:rsid w:val="006B4549"/>
    <w:rsid w:val="006B51E0"/>
    <w:rsid w:val="006C0C5E"/>
    <w:rsid w:val="006C25F4"/>
    <w:rsid w:val="006C2B2D"/>
    <w:rsid w:val="006D1B9E"/>
    <w:rsid w:val="006D3123"/>
    <w:rsid w:val="006E1990"/>
    <w:rsid w:val="006E3A3A"/>
    <w:rsid w:val="006E63BC"/>
    <w:rsid w:val="006E738F"/>
    <w:rsid w:val="006F0AC4"/>
    <w:rsid w:val="006F396A"/>
    <w:rsid w:val="006F5AAE"/>
    <w:rsid w:val="00702055"/>
    <w:rsid w:val="00710259"/>
    <w:rsid w:val="0071038C"/>
    <w:rsid w:val="00711761"/>
    <w:rsid w:val="007162CF"/>
    <w:rsid w:val="00717A22"/>
    <w:rsid w:val="0072600A"/>
    <w:rsid w:val="007276A8"/>
    <w:rsid w:val="00733169"/>
    <w:rsid w:val="0073326D"/>
    <w:rsid w:val="007361C2"/>
    <w:rsid w:val="007402EC"/>
    <w:rsid w:val="007413F0"/>
    <w:rsid w:val="00742D7E"/>
    <w:rsid w:val="007477DD"/>
    <w:rsid w:val="007563DB"/>
    <w:rsid w:val="00760711"/>
    <w:rsid w:val="00760B76"/>
    <w:rsid w:val="007639C6"/>
    <w:rsid w:val="00763C95"/>
    <w:rsid w:val="0076551E"/>
    <w:rsid w:val="00766AEF"/>
    <w:rsid w:val="0076746D"/>
    <w:rsid w:val="0077369D"/>
    <w:rsid w:val="007766D7"/>
    <w:rsid w:val="0077773D"/>
    <w:rsid w:val="007777FB"/>
    <w:rsid w:val="00780463"/>
    <w:rsid w:val="00780D9E"/>
    <w:rsid w:val="00780FC9"/>
    <w:rsid w:val="00790760"/>
    <w:rsid w:val="00792632"/>
    <w:rsid w:val="00794E45"/>
    <w:rsid w:val="00796D3A"/>
    <w:rsid w:val="00797AB3"/>
    <w:rsid w:val="007B292E"/>
    <w:rsid w:val="007C0B5F"/>
    <w:rsid w:val="007C19FB"/>
    <w:rsid w:val="007C5689"/>
    <w:rsid w:val="007C6D5B"/>
    <w:rsid w:val="007C6E58"/>
    <w:rsid w:val="007D1393"/>
    <w:rsid w:val="007D144D"/>
    <w:rsid w:val="007D5096"/>
    <w:rsid w:val="007D5A88"/>
    <w:rsid w:val="007D717C"/>
    <w:rsid w:val="007D7E15"/>
    <w:rsid w:val="007E067A"/>
    <w:rsid w:val="007E1CC8"/>
    <w:rsid w:val="007E69C3"/>
    <w:rsid w:val="007F04E3"/>
    <w:rsid w:val="007F2D23"/>
    <w:rsid w:val="007F6840"/>
    <w:rsid w:val="0080132B"/>
    <w:rsid w:val="00805C75"/>
    <w:rsid w:val="0080675E"/>
    <w:rsid w:val="00814CEA"/>
    <w:rsid w:val="00815C14"/>
    <w:rsid w:val="008174A1"/>
    <w:rsid w:val="00817ADE"/>
    <w:rsid w:val="008268BB"/>
    <w:rsid w:val="00834571"/>
    <w:rsid w:val="0083559B"/>
    <w:rsid w:val="0083787C"/>
    <w:rsid w:val="00837D10"/>
    <w:rsid w:val="00837ED6"/>
    <w:rsid w:val="00837FE9"/>
    <w:rsid w:val="00841F11"/>
    <w:rsid w:val="00842370"/>
    <w:rsid w:val="008452A0"/>
    <w:rsid w:val="00855F58"/>
    <w:rsid w:val="008573A4"/>
    <w:rsid w:val="008611FA"/>
    <w:rsid w:val="0086140C"/>
    <w:rsid w:val="0086198F"/>
    <w:rsid w:val="008635B0"/>
    <w:rsid w:val="008637C3"/>
    <w:rsid w:val="00866AD5"/>
    <w:rsid w:val="00872A9C"/>
    <w:rsid w:val="00873CE1"/>
    <w:rsid w:val="008770CD"/>
    <w:rsid w:val="00880853"/>
    <w:rsid w:val="00880B28"/>
    <w:rsid w:val="00880D2D"/>
    <w:rsid w:val="00894B5D"/>
    <w:rsid w:val="008967BE"/>
    <w:rsid w:val="008A0BF7"/>
    <w:rsid w:val="008A36B5"/>
    <w:rsid w:val="008A7A2C"/>
    <w:rsid w:val="008B214F"/>
    <w:rsid w:val="008B314A"/>
    <w:rsid w:val="008C155D"/>
    <w:rsid w:val="008C1806"/>
    <w:rsid w:val="008C73B8"/>
    <w:rsid w:val="008D1339"/>
    <w:rsid w:val="008D5B56"/>
    <w:rsid w:val="008D628F"/>
    <w:rsid w:val="008E262E"/>
    <w:rsid w:val="008E2CAF"/>
    <w:rsid w:val="008E3CAF"/>
    <w:rsid w:val="008E5429"/>
    <w:rsid w:val="008E6F64"/>
    <w:rsid w:val="008F0622"/>
    <w:rsid w:val="008F0792"/>
    <w:rsid w:val="008F09E4"/>
    <w:rsid w:val="008F2522"/>
    <w:rsid w:val="008F735C"/>
    <w:rsid w:val="008F7EFF"/>
    <w:rsid w:val="009057D4"/>
    <w:rsid w:val="00907AD3"/>
    <w:rsid w:val="00907B17"/>
    <w:rsid w:val="00914D4B"/>
    <w:rsid w:val="00915B26"/>
    <w:rsid w:val="00916842"/>
    <w:rsid w:val="00930E13"/>
    <w:rsid w:val="00932213"/>
    <w:rsid w:val="00932811"/>
    <w:rsid w:val="00932BAB"/>
    <w:rsid w:val="00935807"/>
    <w:rsid w:val="00936E35"/>
    <w:rsid w:val="009423B7"/>
    <w:rsid w:val="00942604"/>
    <w:rsid w:val="009438AB"/>
    <w:rsid w:val="00943F47"/>
    <w:rsid w:val="00943FF8"/>
    <w:rsid w:val="009444A1"/>
    <w:rsid w:val="00947EB2"/>
    <w:rsid w:val="0095156A"/>
    <w:rsid w:val="00953089"/>
    <w:rsid w:val="00955145"/>
    <w:rsid w:val="009554BA"/>
    <w:rsid w:val="0096061F"/>
    <w:rsid w:val="00962640"/>
    <w:rsid w:val="00965D5D"/>
    <w:rsid w:val="009714D1"/>
    <w:rsid w:val="0097247E"/>
    <w:rsid w:val="00973226"/>
    <w:rsid w:val="009739FC"/>
    <w:rsid w:val="00976111"/>
    <w:rsid w:val="00976A3F"/>
    <w:rsid w:val="0097725A"/>
    <w:rsid w:val="00982598"/>
    <w:rsid w:val="00983BBB"/>
    <w:rsid w:val="0098796D"/>
    <w:rsid w:val="009918E9"/>
    <w:rsid w:val="0099350E"/>
    <w:rsid w:val="00994321"/>
    <w:rsid w:val="0099600C"/>
    <w:rsid w:val="009A5CC4"/>
    <w:rsid w:val="009B276D"/>
    <w:rsid w:val="009B4860"/>
    <w:rsid w:val="009B78F0"/>
    <w:rsid w:val="009C32AD"/>
    <w:rsid w:val="009C45CC"/>
    <w:rsid w:val="009C4711"/>
    <w:rsid w:val="009C678F"/>
    <w:rsid w:val="009C695B"/>
    <w:rsid w:val="009D29A6"/>
    <w:rsid w:val="009D5601"/>
    <w:rsid w:val="009D79A2"/>
    <w:rsid w:val="009E4B47"/>
    <w:rsid w:val="009E5782"/>
    <w:rsid w:val="009E57A0"/>
    <w:rsid w:val="009F0600"/>
    <w:rsid w:val="009F71A5"/>
    <w:rsid w:val="009F74C7"/>
    <w:rsid w:val="00A0192A"/>
    <w:rsid w:val="00A06D0C"/>
    <w:rsid w:val="00A06DC7"/>
    <w:rsid w:val="00A07B40"/>
    <w:rsid w:val="00A16E4A"/>
    <w:rsid w:val="00A24B2B"/>
    <w:rsid w:val="00A3283C"/>
    <w:rsid w:val="00A32DC7"/>
    <w:rsid w:val="00A34B13"/>
    <w:rsid w:val="00A35E5C"/>
    <w:rsid w:val="00A36713"/>
    <w:rsid w:val="00A40507"/>
    <w:rsid w:val="00A50860"/>
    <w:rsid w:val="00A52A2C"/>
    <w:rsid w:val="00A548A2"/>
    <w:rsid w:val="00A565CD"/>
    <w:rsid w:val="00A618B8"/>
    <w:rsid w:val="00A634CA"/>
    <w:rsid w:val="00A6773C"/>
    <w:rsid w:val="00A713BB"/>
    <w:rsid w:val="00A72612"/>
    <w:rsid w:val="00A72F15"/>
    <w:rsid w:val="00A76571"/>
    <w:rsid w:val="00A771C4"/>
    <w:rsid w:val="00A82763"/>
    <w:rsid w:val="00A82CE5"/>
    <w:rsid w:val="00A8557E"/>
    <w:rsid w:val="00A85E3B"/>
    <w:rsid w:val="00A8659A"/>
    <w:rsid w:val="00A90C27"/>
    <w:rsid w:val="00A91045"/>
    <w:rsid w:val="00A93AEC"/>
    <w:rsid w:val="00A942E6"/>
    <w:rsid w:val="00A956AE"/>
    <w:rsid w:val="00AA1892"/>
    <w:rsid w:val="00AB4BA5"/>
    <w:rsid w:val="00AB5F96"/>
    <w:rsid w:val="00AC0887"/>
    <w:rsid w:val="00AC3798"/>
    <w:rsid w:val="00AC4FF5"/>
    <w:rsid w:val="00AC53AA"/>
    <w:rsid w:val="00AD0603"/>
    <w:rsid w:val="00AD68C6"/>
    <w:rsid w:val="00AD7400"/>
    <w:rsid w:val="00AE114D"/>
    <w:rsid w:val="00AE1A3F"/>
    <w:rsid w:val="00AE21DA"/>
    <w:rsid w:val="00AE2824"/>
    <w:rsid w:val="00AE2AB6"/>
    <w:rsid w:val="00AE353D"/>
    <w:rsid w:val="00AF50DA"/>
    <w:rsid w:val="00AF58F0"/>
    <w:rsid w:val="00AF5E1F"/>
    <w:rsid w:val="00B04F39"/>
    <w:rsid w:val="00B0719D"/>
    <w:rsid w:val="00B13193"/>
    <w:rsid w:val="00B150F6"/>
    <w:rsid w:val="00B16F82"/>
    <w:rsid w:val="00B203E2"/>
    <w:rsid w:val="00B22FAD"/>
    <w:rsid w:val="00B2476C"/>
    <w:rsid w:val="00B253C3"/>
    <w:rsid w:val="00B26255"/>
    <w:rsid w:val="00B2771F"/>
    <w:rsid w:val="00B27743"/>
    <w:rsid w:val="00B32E21"/>
    <w:rsid w:val="00B3559F"/>
    <w:rsid w:val="00B43072"/>
    <w:rsid w:val="00B46912"/>
    <w:rsid w:val="00B52973"/>
    <w:rsid w:val="00B54C66"/>
    <w:rsid w:val="00B571B5"/>
    <w:rsid w:val="00B632CE"/>
    <w:rsid w:val="00B64195"/>
    <w:rsid w:val="00B64224"/>
    <w:rsid w:val="00B7009B"/>
    <w:rsid w:val="00B82294"/>
    <w:rsid w:val="00B92C6E"/>
    <w:rsid w:val="00B94191"/>
    <w:rsid w:val="00B959F5"/>
    <w:rsid w:val="00B97074"/>
    <w:rsid w:val="00B971F4"/>
    <w:rsid w:val="00BA2951"/>
    <w:rsid w:val="00BA2BA1"/>
    <w:rsid w:val="00BA2FD0"/>
    <w:rsid w:val="00BA6EEF"/>
    <w:rsid w:val="00BB2940"/>
    <w:rsid w:val="00BB29F1"/>
    <w:rsid w:val="00BB2C18"/>
    <w:rsid w:val="00BB60DC"/>
    <w:rsid w:val="00BC0404"/>
    <w:rsid w:val="00BC3490"/>
    <w:rsid w:val="00BC51A1"/>
    <w:rsid w:val="00BD380F"/>
    <w:rsid w:val="00BE3726"/>
    <w:rsid w:val="00BE45A4"/>
    <w:rsid w:val="00BF29A7"/>
    <w:rsid w:val="00BF6F64"/>
    <w:rsid w:val="00C0097C"/>
    <w:rsid w:val="00C01B0A"/>
    <w:rsid w:val="00C04523"/>
    <w:rsid w:val="00C05DD8"/>
    <w:rsid w:val="00C0655C"/>
    <w:rsid w:val="00C14ECE"/>
    <w:rsid w:val="00C16601"/>
    <w:rsid w:val="00C201AB"/>
    <w:rsid w:val="00C21344"/>
    <w:rsid w:val="00C24DBF"/>
    <w:rsid w:val="00C27C74"/>
    <w:rsid w:val="00C41BD0"/>
    <w:rsid w:val="00C42D43"/>
    <w:rsid w:val="00C52900"/>
    <w:rsid w:val="00C53E7E"/>
    <w:rsid w:val="00C55764"/>
    <w:rsid w:val="00C63C4A"/>
    <w:rsid w:val="00C70B79"/>
    <w:rsid w:val="00C72D74"/>
    <w:rsid w:val="00C72E7C"/>
    <w:rsid w:val="00C72F99"/>
    <w:rsid w:val="00C764E0"/>
    <w:rsid w:val="00C76C87"/>
    <w:rsid w:val="00C774BD"/>
    <w:rsid w:val="00C829FE"/>
    <w:rsid w:val="00C84376"/>
    <w:rsid w:val="00C85D53"/>
    <w:rsid w:val="00C97753"/>
    <w:rsid w:val="00CA2CF4"/>
    <w:rsid w:val="00CA57D3"/>
    <w:rsid w:val="00CB121B"/>
    <w:rsid w:val="00CB43E4"/>
    <w:rsid w:val="00CB691E"/>
    <w:rsid w:val="00CC0987"/>
    <w:rsid w:val="00CC0D26"/>
    <w:rsid w:val="00CC1497"/>
    <w:rsid w:val="00CC302C"/>
    <w:rsid w:val="00CC694B"/>
    <w:rsid w:val="00CC6FA1"/>
    <w:rsid w:val="00CD0A84"/>
    <w:rsid w:val="00CD0F34"/>
    <w:rsid w:val="00CD6BF1"/>
    <w:rsid w:val="00CE034F"/>
    <w:rsid w:val="00CF181A"/>
    <w:rsid w:val="00CF4DDF"/>
    <w:rsid w:val="00CF6EC3"/>
    <w:rsid w:val="00CF761D"/>
    <w:rsid w:val="00D04901"/>
    <w:rsid w:val="00D05D53"/>
    <w:rsid w:val="00D06368"/>
    <w:rsid w:val="00D1116C"/>
    <w:rsid w:val="00D13669"/>
    <w:rsid w:val="00D2246F"/>
    <w:rsid w:val="00D241A4"/>
    <w:rsid w:val="00D301B6"/>
    <w:rsid w:val="00D30C93"/>
    <w:rsid w:val="00D36C21"/>
    <w:rsid w:val="00D372D5"/>
    <w:rsid w:val="00D3751F"/>
    <w:rsid w:val="00D4264F"/>
    <w:rsid w:val="00D45C3D"/>
    <w:rsid w:val="00D46D87"/>
    <w:rsid w:val="00D4779D"/>
    <w:rsid w:val="00D47935"/>
    <w:rsid w:val="00D51140"/>
    <w:rsid w:val="00D533C7"/>
    <w:rsid w:val="00D534D8"/>
    <w:rsid w:val="00D6730C"/>
    <w:rsid w:val="00D676A2"/>
    <w:rsid w:val="00D70F8B"/>
    <w:rsid w:val="00D71998"/>
    <w:rsid w:val="00D73450"/>
    <w:rsid w:val="00D747CF"/>
    <w:rsid w:val="00D7553C"/>
    <w:rsid w:val="00D76317"/>
    <w:rsid w:val="00D76CFF"/>
    <w:rsid w:val="00D77EFB"/>
    <w:rsid w:val="00D8335E"/>
    <w:rsid w:val="00D91559"/>
    <w:rsid w:val="00DA233B"/>
    <w:rsid w:val="00DA4529"/>
    <w:rsid w:val="00DA4FD4"/>
    <w:rsid w:val="00DA7C09"/>
    <w:rsid w:val="00DB30C3"/>
    <w:rsid w:val="00DB3BAF"/>
    <w:rsid w:val="00DB3EAD"/>
    <w:rsid w:val="00DB60E5"/>
    <w:rsid w:val="00DB6942"/>
    <w:rsid w:val="00DB7BC5"/>
    <w:rsid w:val="00DC292F"/>
    <w:rsid w:val="00DC3398"/>
    <w:rsid w:val="00DC78D7"/>
    <w:rsid w:val="00DE2EFB"/>
    <w:rsid w:val="00DE3B86"/>
    <w:rsid w:val="00DF2775"/>
    <w:rsid w:val="00DF36BA"/>
    <w:rsid w:val="00DF3C2D"/>
    <w:rsid w:val="00DF3FF0"/>
    <w:rsid w:val="00DF6FF4"/>
    <w:rsid w:val="00DF751C"/>
    <w:rsid w:val="00DF761E"/>
    <w:rsid w:val="00E0314A"/>
    <w:rsid w:val="00E20363"/>
    <w:rsid w:val="00E2493F"/>
    <w:rsid w:val="00E251D1"/>
    <w:rsid w:val="00E279AD"/>
    <w:rsid w:val="00E31EA7"/>
    <w:rsid w:val="00E32E3C"/>
    <w:rsid w:val="00E34203"/>
    <w:rsid w:val="00E34B69"/>
    <w:rsid w:val="00E36E97"/>
    <w:rsid w:val="00E379CF"/>
    <w:rsid w:val="00E4164A"/>
    <w:rsid w:val="00E4425C"/>
    <w:rsid w:val="00E4656B"/>
    <w:rsid w:val="00E4777F"/>
    <w:rsid w:val="00E516E1"/>
    <w:rsid w:val="00E52709"/>
    <w:rsid w:val="00E62241"/>
    <w:rsid w:val="00E63E6F"/>
    <w:rsid w:val="00E66590"/>
    <w:rsid w:val="00E675B2"/>
    <w:rsid w:val="00E73F6C"/>
    <w:rsid w:val="00E878EB"/>
    <w:rsid w:val="00E918E2"/>
    <w:rsid w:val="00E94537"/>
    <w:rsid w:val="00EA5E46"/>
    <w:rsid w:val="00EB2BE4"/>
    <w:rsid w:val="00EB30BB"/>
    <w:rsid w:val="00EB56C5"/>
    <w:rsid w:val="00EC5E77"/>
    <w:rsid w:val="00ED00A8"/>
    <w:rsid w:val="00ED0804"/>
    <w:rsid w:val="00ED3971"/>
    <w:rsid w:val="00ED416D"/>
    <w:rsid w:val="00ED70D9"/>
    <w:rsid w:val="00EE011D"/>
    <w:rsid w:val="00EE0981"/>
    <w:rsid w:val="00EE2754"/>
    <w:rsid w:val="00EE2C73"/>
    <w:rsid w:val="00EE30D8"/>
    <w:rsid w:val="00EE3FB2"/>
    <w:rsid w:val="00EE5418"/>
    <w:rsid w:val="00EE7D11"/>
    <w:rsid w:val="00EF2CFE"/>
    <w:rsid w:val="00EF4AD0"/>
    <w:rsid w:val="00F01F0D"/>
    <w:rsid w:val="00F02ED6"/>
    <w:rsid w:val="00F03985"/>
    <w:rsid w:val="00F04348"/>
    <w:rsid w:val="00F052AF"/>
    <w:rsid w:val="00F12731"/>
    <w:rsid w:val="00F12C50"/>
    <w:rsid w:val="00F231ED"/>
    <w:rsid w:val="00F24DF3"/>
    <w:rsid w:val="00F25B43"/>
    <w:rsid w:val="00F26A4B"/>
    <w:rsid w:val="00F27802"/>
    <w:rsid w:val="00F27F21"/>
    <w:rsid w:val="00F30768"/>
    <w:rsid w:val="00F32096"/>
    <w:rsid w:val="00F32D3D"/>
    <w:rsid w:val="00F32E6B"/>
    <w:rsid w:val="00F34BC6"/>
    <w:rsid w:val="00F3619C"/>
    <w:rsid w:val="00F4519D"/>
    <w:rsid w:val="00F45F21"/>
    <w:rsid w:val="00F47E20"/>
    <w:rsid w:val="00F564E5"/>
    <w:rsid w:val="00F64725"/>
    <w:rsid w:val="00F679A3"/>
    <w:rsid w:val="00F73210"/>
    <w:rsid w:val="00F737D1"/>
    <w:rsid w:val="00F74D88"/>
    <w:rsid w:val="00F776BE"/>
    <w:rsid w:val="00F82634"/>
    <w:rsid w:val="00F83683"/>
    <w:rsid w:val="00F90C42"/>
    <w:rsid w:val="00F920E6"/>
    <w:rsid w:val="00F94FEB"/>
    <w:rsid w:val="00F97420"/>
    <w:rsid w:val="00FA211F"/>
    <w:rsid w:val="00FA6388"/>
    <w:rsid w:val="00FB1ECD"/>
    <w:rsid w:val="00FB26A2"/>
    <w:rsid w:val="00FB2972"/>
    <w:rsid w:val="00FB7D66"/>
    <w:rsid w:val="00FC7062"/>
    <w:rsid w:val="00FD14B3"/>
    <w:rsid w:val="00FD183A"/>
    <w:rsid w:val="00FE54BB"/>
    <w:rsid w:val="00FE5F5E"/>
    <w:rsid w:val="00FE6400"/>
    <w:rsid w:val="00FE7394"/>
    <w:rsid w:val="00FF37A4"/>
    <w:rsid w:val="00FF4059"/>
    <w:rsid w:val="32F8D6E9"/>
    <w:rsid w:val="51D7F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DD9CF"/>
  <w15:chartTrackingRefBased/>
  <w15:docId w15:val="{8B1165D4-B3F1-4041-8248-47B5EB687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8D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3C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CA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06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826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2634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F02E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6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5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5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5F0"/>
    <w:rPr>
      <w:b/>
      <w:bCs/>
      <w:sz w:val="20"/>
      <w:szCs w:val="20"/>
    </w:rPr>
  </w:style>
  <w:style w:type="table" w:styleId="ListTable6Colorful">
    <w:name w:val="List Table 6 Colorful"/>
    <w:basedOn w:val="TableNormal"/>
    <w:uiPriority w:val="51"/>
    <w:rsid w:val="00DA4529"/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6164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642C"/>
  </w:style>
  <w:style w:type="character" w:styleId="PageNumber">
    <w:name w:val="page number"/>
    <w:basedOn w:val="DefaultParagraphFont"/>
    <w:uiPriority w:val="99"/>
    <w:semiHidden/>
    <w:unhideWhenUsed/>
    <w:rsid w:val="0061642C"/>
  </w:style>
  <w:style w:type="paragraph" w:customStyle="1" w:styleId="TableNote">
    <w:name w:val="TableNote"/>
    <w:basedOn w:val="Normal"/>
    <w:rsid w:val="00A634CA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styleId="Hyperlink">
    <w:name w:val="Hyperlink"/>
    <w:rsid w:val="00A634CA"/>
    <w:rPr>
      <w:color w:val="0000FF"/>
      <w:u w:val="single"/>
    </w:rPr>
  </w:style>
  <w:style w:type="paragraph" w:customStyle="1" w:styleId="TableHeader">
    <w:name w:val="TableHeader"/>
    <w:basedOn w:val="Normal"/>
    <w:rsid w:val="00A634CA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A634CA"/>
  </w:style>
  <w:style w:type="paragraph" w:styleId="Caption">
    <w:name w:val="caption"/>
    <w:basedOn w:val="Normal"/>
    <w:next w:val="Normal"/>
    <w:uiPriority w:val="35"/>
    <w:unhideWhenUsed/>
    <w:qFormat/>
    <w:rsid w:val="00212FC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82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5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54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7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65842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20278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93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2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136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366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1761116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01746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95535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494105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091717">
                              <w:marLeft w:val="0"/>
                              <w:marRight w:val="-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296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1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0687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1007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9683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4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C62749-1B72-2A42-A6F2-C7272487B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Julie Tessier</dc:creator>
  <cp:keywords/>
  <dc:description/>
  <cp:lastModifiedBy>chn off28</cp:lastModifiedBy>
  <cp:revision>3</cp:revision>
  <dcterms:created xsi:type="dcterms:W3CDTF">2021-08-10T17:18:00Z</dcterms:created>
  <dcterms:modified xsi:type="dcterms:W3CDTF">2021-08-14T06:55:00Z</dcterms:modified>
</cp:coreProperties>
</file>